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B7CD94" w14:textId="6E4DAE72" w:rsidR="00661D4E" w:rsidRPr="003137E4" w:rsidRDefault="007F0C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</w:t>
      </w:r>
      <w:r w:rsidR="00661D4E" w:rsidRPr="003137E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61D4E" w:rsidRPr="003137E4">
        <w:rPr>
          <w:rFonts w:ascii="Times New Roman" w:hAnsi="Times New Roman" w:cs="Times New Roman"/>
          <w:sz w:val="24"/>
          <w:szCs w:val="24"/>
        </w:rPr>
        <w:t>List of data used in current study</w:t>
      </w:r>
    </w:p>
    <w:tbl>
      <w:tblPr>
        <w:tblW w:w="9642" w:type="dxa"/>
        <w:tblLook w:val="04A0" w:firstRow="1" w:lastRow="0" w:firstColumn="1" w:lastColumn="0" w:noHBand="0" w:noVBand="1"/>
      </w:tblPr>
      <w:tblGrid>
        <w:gridCol w:w="2648"/>
        <w:gridCol w:w="2737"/>
        <w:gridCol w:w="4257"/>
      </w:tblGrid>
      <w:tr w:rsidR="00661D4E" w:rsidRPr="003137E4" w14:paraId="0EDF00FE" w14:textId="77777777" w:rsidTr="003137E4">
        <w:trPr>
          <w:trHeight w:val="312"/>
        </w:trPr>
        <w:tc>
          <w:tcPr>
            <w:tcW w:w="2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64C27" w14:textId="77777777" w:rsidR="00661D4E" w:rsidRPr="003137E4" w:rsidRDefault="00661D4E" w:rsidP="00D77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ta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46682" w14:textId="77777777" w:rsidR="00661D4E" w:rsidRPr="003137E4" w:rsidRDefault="00661D4E" w:rsidP="00D77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  <w:r w:rsidRPr="003137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erence</w:t>
            </w:r>
          </w:p>
        </w:tc>
        <w:tc>
          <w:tcPr>
            <w:tcW w:w="4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D811D" w14:textId="77777777" w:rsidR="00661D4E" w:rsidRPr="003137E4" w:rsidRDefault="00661D4E" w:rsidP="00D77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37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CBI repository</w:t>
            </w:r>
          </w:p>
        </w:tc>
      </w:tr>
      <w:tr w:rsidR="00661D4E" w:rsidRPr="003137E4" w14:paraId="26FDF53A" w14:textId="77777777" w:rsidTr="003137E4">
        <w:trPr>
          <w:trHeight w:val="616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C061" w14:textId="77777777" w:rsidR="00661D4E" w:rsidRPr="003137E4" w:rsidRDefault="00661D4E" w:rsidP="00D77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se-seq reads and DHSs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143E" w14:textId="324A8B38" w:rsidR="00661D4E" w:rsidRPr="003137E4" w:rsidRDefault="006E232A" w:rsidP="0059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59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Zhang&lt;/Author&gt;&lt;Year&gt;2012&lt;/Year&gt;&lt;RecNum&gt;17&lt;/RecNum&gt;&lt;DisplayText&gt;[1]&lt;/DisplayText&gt;&lt;record&gt;&lt;rec-number&gt;17&lt;/rec-number&gt;&lt;foreign-keys&gt;&lt;key app="EN" db-id="aewtwst08zfre2ev094x2wtk25r0saf25vat" timestamp="1571898296"&gt;17&lt;/key&gt;&lt;/foreign-keys&gt;&lt;ref-type name="Journal Article"&gt;17&lt;/ref-type&gt;&lt;contributors&gt;&lt;authors&gt;&lt;author&gt;Zhang, W. L.&lt;/author&gt;&lt;author&gt;Zhang, T.&lt;/author&gt;&lt;author&gt;Wu, Y. F.&lt;/author&gt;&lt;author&gt;Jiang, J. M.&lt;/author&gt;&lt;/authors&gt;&lt;/contributors&gt;&lt;auth-address&gt;[Zhang, Wenli; Zhang, Tao; Wu, Yufeng; Jiang, Jiming] Univ Wisconsin, Dept Hort, Madison, WI 53706 USA.&amp;#xD;Jiang, JM (reprint author), Univ Wisconsin, Dept Hort, 1575 Linden Dr, Madison, WI 53706 USA.&amp;#xD;jjiang1@wisc.edu&lt;/auth-address&gt;&lt;titles&gt;&lt;title&gt;Genome-wide identification of regulatory DNA elements and protein-binding footprints using signatures of open chromatin in Arabidopsis&lt;/title&gt;&lt;secondary-title&gt;Plant Cell&lt;/secondary-title&gt;&lt;alt-title&gt;Plant Cell&lt;/alt-title&gt;&lt;/titles&gt;&lt;periodical&gt;&lt;full-title&gt;Plant Cell&lt;/full-title&gt;&lt;abbr-1&gt;Plant Cell&lt;/abbr-1&gt;&lt;/periodical&gt;&lt;alt-periodical&gt;&lt;full-title&gt;Plant Cell&lt;/full-title&gt;&lt;abbr-1&gt;Plant Cell&lt;/abbr-1&gt;&lt;/alt-periodical&gt;&lt;pages&gt;2719-2731&lt;/pages&gt;&lt;volume&gt;24&lt;/volume&gt;&lt;keywords&gt;&lt;keyword&gt;MADS-BOX GENES&lt;/keyword&gt;&lt;keyword&gt;TRANSCRIPTION FACTOR&lt;/keyword&gt;&lt;keyword&gt;CELL-TYPES&lt;/keyword&gt;&lt;keyword&gt;RNA-SEQ&lt;/keyword&gt;&lt;keyword&gt;METHYLATION&lt;/keyword&gt;&lt;keyword&gt;APETALA1&lt;/keyword&gt;&lt;keyword&gt;THALIANA&lt;/keyword&gt;&lt;keyword&gt;SEQUENCE&lt;/keyword&gt;&lt;keyword&gt;IDENTITY&lt;/keyword&gt;&lt;keyword&gt;REVEALS&lt;/keyword&gt;&lt;/keywords&gt;&lt;dates&gt;&lt;year&gt;2012&lt;/year&gt;&lt;pub-dates&gt;&lt;date&gt;Jul&lt;/date&gt;&lt;/pub-dates&gt;&lt;/dates&gt;&lt;isbn&gt;1040-4651&lt;/isbn&gt;&lt;accession-num&gt;WOS:000308352800005&lt;/accession-num&gt;&lt;work-type&gt;Article&lt;/work-type&gt;&lt;urls&gt;&lt;related-urls&gt;&lt;url&gt;&lt;style face="underline" font="default" size="100%"&gt;&amp;lt;Go to ISI&amp;gt;://WOS:000308352800005&lt;/style&gt;&lt;/url&gt;&lt;/related-urls&gt;&lt;/urls&gt;&lt;electronic-resource-num&gt;&lt;style face="underline" font="default" size="100%"&gt;10.1105/tpc.112.098061&lt;/style&gt;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590CE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618C" w14:textId="77777777" w:rsidR="00661D4E" w:rsidRPr="003137E4" w:rsidRDefault="00661D4E" w:rsidP="00D77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Expression Omnibus GSE34318</w:t>
            </w:r>
          </w:p>
        </w:tc>
      </w:tr>
      <w:tr w:rsidR="00661D4E" w:rsidRPr="003137E4" w14:paraId="3002F67D" w14:textId="77777777" w:rsidTr="003137E4">
        <w:trPr>
          <w:trHeight w:val="608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82D7" w14:textId="77777777" w:rsidR="00661D4E" w:rsidRPr="003137E4" w:rsidRDefault="00661D4E" w:rsidP="00D77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C-seq reads and peaks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6AF8" w14:textId="36C55B9E" w:rsidR="00661D4E" w:rsidRPr="003137E4" w:rsidRDefault="006E232A" w:rsidP="0059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59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Lu&lt;/Author&gt;&lt;Year&gt;2017&lt;/Year&gt;&lt;RecNum&gt;12&lt;/RecNum&gt;&lt;DisplayText&gt;[2]&lt;/DisplayText&gt;&lt;record&gt;&lt;rec-number&gt;12&lt;/rec-number&gt;&lt;foreign-keys&gt;&lt;key app="EN" db-id="aewtwst08zfre2ev094x2wtk25r0saf25vat" timestamp="1571898296"&gt;12&lt;/key&gt;&lt;/foreign-keys&gt;&lt;ref-type name="Journal Article"&gt;17&lt;/ref-type&gt;&lt;contributors&gt;&lt;authors&gt;&lt;author&gt;Lu, Z. F.&lt;/author&gt;&lt;author&gt;Hofmeister, B. T.&lt;/author&gt;&lt;author&gt;Vollmers, C.&lt;/author&gt;&lt;author&gt;DuBois, R. M.&lt;/author&gt;&lt;author&gt;Schmitz, R. J.&lt;/author&gt;&lt;/authors&gt;&lt;/contributors&gt;&lt;auth-address&gt;Univ Georgia, Dept Genet, Athens, GA 30602 USA&amp;#xD;Univ Georgia, Inst Bioinformat, Athens, GA 30602 USA&amp;#xD;Univ Calif Santa Cruz, Dept Biomol Engn, Santa Cruz, CA 95064 USA&lt;/auth-address&gt;&lt;titles&gt;&lt;title&gt;Combining ATAC-seq with nuclei sorting for discovery of cis-regulatory regions in plant genomes&lt;/title&gt;&lt;secondary-title&gt;Nucleic Acids Research&lt;/secondary-title&gt;&lt;alt-title&gt;Nucleic Acids Res&lt;/alt-title&gt;&lt;/titles&gt;&lt;periodical&gt;&lt;full-title&gt;Nucleic Acids Research&lt;/full-title&gt;&lt;abbr-1&gt;Nucleic Acids Res&lt;/abbr-1&gt;&lt;/periodical&gt;&lt;alt-periodical&gt;&lt;full-title&gt;Nucleic Acids Research&lt;/full-title&gt;&lt;abbr-1&gt;Nucleic Acids Res&lt;/abbr-1&gt;&lt;/alt-periodical&gt;&lt;pages&gt;e41&lt;/pages&gt;&lt;volume&gt;45&lt;/volume&gt;&lt;keywords&gt;&lt;keyword&gt;glucocorticoid-receptor binding&lt;/keyword&gt;&lt;keyword&gt;chromatin accessibility&lt;/keyword&gt;&lt;keyword&gt;transcription factors&lt;/keyword&gt;&lt;keyword&gt;target genes&lt;/keyword&gt;&lt;keyword&gt;DNA&lt;/keyword&gt;&lt;keyword&gt;nucleosome&lt;/keyword&gt;&lt;keyword&gt;identification&lt;/keyword&gt;&lt;keyword&gt;arabidopsis&lt;/keyword&gt;&lt;keyword&gt;dynamics&lt;/keyword&gt;&lt;keyword&gt;reveals&lt;/keyword&gt;&lt;/keywords&gt;&lt;dates&gt;&lt;year&gt;2017&lt;/year&gt;&lt;pub-dates&gt;&lt;date&gt;Apr 7&lt;/date&gt;&lt;/pub-dates&gt;&lt;/dates&gt;&lt;isbn&gt;0305-1048&lt;/isbn&gt;&lt;accession-num&gt;WOS:000398376200006&lt;/accession-num&gt;&lt;urls&gt;&lt;related-urls&gt;&lt;url&gt;&amp;lt;Go to ISI&amp;gt;://WOS:000398376200006&lt;/url&gt;&lt;/related-urls&gt;&lt;/urls&gt;&lt;electronic-resource-num&gt;ARTN e41&amp;#xD;10.1093/nar/gkw1179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590CE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2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5F1F" w14:textId="77777777" w:rsidR="00661D4E" w:rsidRPr="003137E4" w:rsidRDefault="00661D4E" w:rsidP="003137E4">
            <w:pPr>
              <w:spacing w:after="0" w:line="240" w:lineRule="auto"/>
              <w:ind w:right="2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Expression Omnibus GSE85203</w:t>
            </w:r>
          </w:p>
        </w:tc>
      </w:tr>
      <w:tr w:rsidR="00661D4E" w:rsidRPr="003137E4" w14:paraId="4584D579" w14:textId="77777777" w:rsidTr="003137E4">
        <w:trPr>
          <w:trHeight w:val="355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E529" w14:textId="77777777" w:rsidR="00661D4E" w:rsidRPr="003137E4" w:rsidRDefault="00661D4E" w:rsidP="00D77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3K27me3 ChIP-seq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483D" w14:textId="29A45C0F" w:rsidR="00661D4E" w:rsidRPr="003137E4" w:rsidRDefault="006E232A" w:rsidP="0059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59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Zhu&lt;/Author&gt;&lt;Year&gt;2015&lt;/Year&gt;&lt;RecNum&gt;29&lt;/RecNum&gt;&lt;DisplayText&gt;[3]&lt;/DisplayText&gt;&lt;record&gt;&lt;rec-number&gt;29&lt;/rec-number&gt;&lt;foreign-keys&gt;&lt;key app="EN" db-id="aewtwst08zfre2ev094x2wtk25r0saf25vat" timestamp="1571898297"&gt;29&lt;/key&gt;&lt;/foreign-keys&gt;&lt;ref-type name="Journal Article"&gt;17&lt;/ref-type&gt;&lt;contributors&gt;&lt;authors&gt;&lt;author&gt;Zhu, B.&lt;/author&gt;&lt;author&gt;Zhang, W. L.&lt;/author&gt;&lt;author&gt;Zhang, T.&lt;/author&gt;&lt;author&gt;Liu, B.&lt;/author&gt;&lt;author&gt;Jiang, J. M.&lt;/author&gt;&lt;/authors&gt;&lt;/contributors&gt;&lt;titles&gt;&lt;title&gt;Genome-wide prediction and validation of intergenic enhancers in Arabidopsis using open chromatin signatures&lt;/title&gt;&lt;secondary-title&gt;Plant Cell&lt;/secondary-title&gt;&lt;/titles&gt;&lt;periodical&gt;&lt;full-title&gt;Plant Cell&lt;/full-title&gt;&lt;abbr-1&gt;Plant Cell&lt;/abbr-1&gt;&lt;/periodical&gt;&lt;pages&gt;2415-2426&lt;/pages&gt;&lt;volume&gt;27&lt;/volume&gt;&lt;dates&gt;&lt;year&gt;2015&lt;/year&gt;&lt;/dates&gt;&lt;urls&gt;&lt;/urls&gt;&lt;electronic-resource-num&gt;10.1105/tpc.15.0053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590CE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06D5" w14:textId="77777777" w:rsidR="00661D4E" w:rsidRPr="003137E4" w:rsidRDefault="00661D4E" w:rsidP="00D77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rt Read Archive PRJNA252965</w:t>
            </w:r>
          </w:p>
        </w:tc>
      </w:tr>
      <w:tr w:rsidR="00661D4E" w:rsidRPr="003137E4" w14:paraId="5B4C69ED" w14:textId="77777777" w:rsidTr="003137E4">
        <w:trPr>
          <w:trHeight w:val="36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505C" w14:textId="77777777" w:rsidR="00661D4E" w:rsidRPr="003137E4" w:rsidRDefault="00661D4E" w:rsidP="00D77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3K27ac ChIP-seq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A540" w14:textId="29D018A5" w:rsidR="00661D4E" w:rsidRPr="003137E4" w:rsidRDefault="006E232A" w:rsidP="0059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59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Zhu&lt;/Author&gt;&lt;Year&gt;2015&lt;/Year&gt;&lt;RecNum&gt;29&lt;/RecNum&gt;&lt;DisplayText&gt;[3]&lt;/DisplayText&gt;&lt;record&gt;&lt;rec-number&gt;29&lt;/rec-number&gt;&lt;foreign-keys&gt;&lt;key app="EN" db-id="aewtwst08zfre2ev094x2wtk25r0saf25vat" timestamp="1571898297"&gt;29&lt;/key&gt;&lt;/foreign-keys&gt;&lt;ref-type name="Journal Article"&gt;17&lt;/ref-type&gt;&lt;contributors&gt;&lt;authors&gt;&lt;author&gt;Zhu, B.&lt;/author&gt;&lt;author&gt;Zhang, W. L.&lt;/author&gt;&lt;author&gt;Zhang, T.&lt;/author&gt;&lt;author&gt;Liu, B.&lt;/author&gt;&lt;author&gt;Jiang, J. M.&lt;/author&gt;&lt;/authors&gt;&lt;/contributors&gt;&lt;titles&gt;&lt;title&gt;Genome-wide prediction and validation of intergenic enhancers in Arabidopsis using open chromatin signatures&lt;/title&gt;&lt;secondary-title&gt;Plant Cell&lt;/secondary-title&gt;&lt;/titles&gt;&lt;periodical&gt;&lt;full-title&gt;Plant Cell&lt;/full-title&gt;&lt;abbr-1&gt;Plant Cell&lt;/abbr-1&gt;&lt;/periodical&gt;&lt;pages&gt;2415-2426&lt;/pages&gt;&lt;volume&gt;27&lt;/volume&gt;&lt;dates&gt;&lt;year&gt;2015&lt;/year&gt;&lt;/dates&gt;&lt;urls&gt;&lt;/urls&gt;&lt;electronic-resource-num&gt;10.1105/tpc.15.0053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590CE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5B33" w14:textId="77777777" w:rsidR="00661D4E" w:rsidRPr="003137E4" w:rsidRDefault="00661D4E" w:rsidP="00D77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rt Read Archive PRJNA252965</w:t>
            </w:r>
          </w:p>
        </w:tc>
      </w:tr>
      <w:tr w:rsidR="00661D4E" w:rsidRPr="003137E4" w14:paraId="62469CE7" w14:textId="77777777" w:rsidTr="003137E4">
        <w:trPr>
          <w:trHeight w:val="312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7DFE" w14:textId="77777777" w:rsidR="00661D4E" w:rsidRPr="003137E4" w:rsidRDefault="00661D4E" w:rsidP="00D77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some MNase-seq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4B66" w14:textId="48AE238E" w:rsidR="00661D4E" w:rsidRPr="003137E4" w:rsidRDefault="006E232A" w:rsidP="0059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XdTwvQXV0aG9yPjxZZWFyPjIwMTQ8L1llYXI+PFJlY051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</w:fldData>
              </w:fldChar>
            </w:r>
            <w:r w:rsidR="0059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59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XdTwvQXV0aG9yPjxZZWFyPjIwMTQ8L1llYXI+PFJlY051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</w:fldData>
              </w:fldChar>
            </w:r>
            <w:r w:rsidR="0059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59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59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590CE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4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3E87" w14:textId="77777777" w:rsidR="00661D4E" w:rsidRPr="003137E4" w:rsidRDefault="00661D4E" w:rsidP="00D77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rt Read Archive SRR1536110</w:t>
            </w:r>
          </w:p>
        </w:tc>
      </w:tr>
      <w:tr w:rsidR="00661D4E" w:rsidRPr="003137E4" w14:paraId="7480662A" w14:textId="77777777" w:rsidTr="003137E4">
        <w:trPr>
          <w:trHeight w:val="312"/>
        </w:trPr>
        <w:tc>
          <w:tcPr>
            <w:tcW w:w="2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3E48" w14:textId="77777777" w:rsidR="00661D4E" w:rsidRPr="003137E4" w:rsidRDefault="00661D4E" w:rsidP="00D77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A.Z ChIP-seq</w:t>
            </w:r>
          </w:p>
        </w:tc>
        <w:tc>
          <w:tcPr>
            <w:tcW w:w="2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2D5E" w14:textId="1A50DEDD" w:rsidR="00661D4E" w:rsidRPr="003137E4" w:rsidRDefault="006E232A" w:rsidP="0059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Xb2xsbWFubjwvQXV0aG9yPjxZZWFyPjIwMTc8L1llYXI+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==
</w:fldData>
              </w:fldChar>
            </w:r>
            <w:r w:rsidR="0059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59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Xb2xsbWFubjwvQXV0aG9yPjxZZWFyPjIwMTc8L1llYXI+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==
</w:fldData>
              </w:fldChar>
            </w:r>
            <w:r w:rsidR="0059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59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590C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590CE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477E" w14:textId="77777777" w:rsidR="00661D4E" w:rsidRPr="003137E4" w:rsidRDefault="00661D4E" w:rsidP="00D77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rt Read Archive SRR5364422</w:t>
            </w:r>
          </w:p>
        </w:tc>
      </w:tr>
      <w:tr w:rsidR="00661D4E" w:rsidRPr="003137E4" w14:paraId="05C862DD" w14:textId="77777777" w:rsidTr="00EB01C8">
        <w:trPr>
          <w:trHeight w:val="312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5EB4" w14:textId="5A99E06F" w:rsidR="00661D4E" w:rsidRPr="003137E4" w:rsidRDefault="000D5A6E" w:rsidP="00D77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ild type </w:t>
            </w:r>
            <w:r w:rsidR="00661D4E" w:rsidRPr="00313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methylation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0C90" w14:textId="08E11E77" w:rsidR="00661D4E" w:rsidRPr="003137E4" w:rsidRDefault="006E232A" w:rsidP="00590C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fldChar w:fldCharType="begin">
                <w:fldData xml:space="preserve">PEVuZE5vdGU+PENpdGU+PEF1dGhvcj5aaGFuZzwvQXV0aG9yPjxZZWFyPjIwMTY8L1llYXI+PFJl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</w:fldData>
              </w:fldChar>
            </w:r>
            <w:r w:rsidR="00590CE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instrText xml:space="preserve"> ADDIN EN.CITE </w:instrText>
            </w:r>
            <w:r w:rsidR="00590CE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fldChar w:fldCharType="begin">
                <w:fldData xml:space="preserve">PEVuZE5vdGU+PENpdGU+PEF1dGhvcj5aaGFuZzwvQXV0aG9yPjxZZWFyPjIwMTY8L1llYXI+PFJl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</w:fldData>
              </w:fldChar>
            </w:r>
            <w:r w:rsidR="00590CE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instrText xml:space="preserve"> ADDIN EN.CITE.DATA </w:instrText>
            </w:r>
            <w:r w:rsidR="00590CE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r>
            <w:r w:rsidR="00590CE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fldChar w:fldCharType="separate"/>
            </w:r>
            <w:r w:rsidR="00590CE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6]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BCD1" w14:textId="77777777" w:rsidR="00661D4E" w:rsidRPr="003137E4" w:rsidRDefault="00661D4E" w:rsidP="00D77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3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rt Read Archive SRR2392658</w:t>
            </w:r>
          </w:p>
        </w:tc>
      </w:tr>
      <w:tr w:rsidR="00EB01C8" w:rsidRPr="003137E4" w14:paraId="4540CFB5" w14:textId="77777777" w:rsidTr="00EB01C8">
        <w:trPr>
          <w:trHeight w:val="312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A3AC1" w14:textId="45EBF193" w:rsidR="00EB01C8" w:rsidRPr="003137E4" w:rsidRDefault="00752634" w:rsidP="000D5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</w:t>
            </w:r>
            <w:r w:rsidR="000D5A6E" w:rsidRPr="007526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m1</w:t>
            </w:r>
            <w:r w:rsidR="000D5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NA methylation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CE2BE" w14:textId="68911EF7" w:rsidR="00EB01C8" w:rsidRDefault="006E232A" w:rsidP="00590CE5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fldChar w:fldCharType="begin"/>
            </w:r>
            <w:r w:rsidR="00590CE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instrText xml:space="preserve"> ADDIN EN.CITE &lt;EndNote&gt;&lt;Cite&gt;&lt;Author&gt;Zemach&lt;/Author&gt;&lt;Year&gt;2013&lt;/Year&gt;&lt;RecNum&gt;152&lt;/RecNum&gt;&lt;DisplayText&gt;[7]&lt;/DisplayText&gt;&lt;record&gt;&lt;rec-number&gt;152&lt;/rec-number&gt;&lt;foreign-keys&gt;&lt;key app="EN" db-id="22rfrz003r2awbee9zpvvfwhp55dafdws0fr" timestamp="1571894982"&gt;152&lt;/key&gt;&lt;/foreign-keys&gt;&lt;ref-type name="Journal Article"&gt;17&lt;/ref-type&gt;&lt;contributors&gt;&lt;authors&gt;&lt;author&gt;Zemach, A.&lt;/author&gt;&lt;author&gt;Kim, M. Y.&lt;/author&gt;&lt;author&gt;Hsieh, P. H.&lt;/author&gt;&lt;author&gt;Coleman-Derr, D.&lt;/author&gt;&lt;author&gt;Eshed-Williams, L.&lt;/author&gt;&lt;author&gt;Thao, K.&lt;/author&gt;&lt;author&gt;Harmer, S. L.&lt;/author&gt;&lt;author&gt;Zilberman, D.&lt;/author&gt;&lt;/authors&gt;&lt;/contributors&gt;&lt;auth-address&gt;Department of Plant and Microbial Biology, University of California, Berkeley, Berkeley, CA 94720, USA.&lt;/auth-address&gt;&lt;titles&gt;&lt;title&gt;The Arabidopsis nucleosome remodeler DDM1 allows DNA methyltransferases to access H1-containing heterochromatin&lt;/title&gt;&lt;secondary-title&gt;Cell&lt;/secondary-title&gt;&lt;/titles&gt;&lt;periodical&gt;&lt;full-title&gt;Cell&lt;/full-title&gt;&lt;abbr-1&gt;Cell&lt;/abbr-1&gt;&lt;/periodical&gt;&lt;pages&gt;193-205&lt;/pages&gt;&lt;volume&gt;153&lt;/volume&gt;&lt;number&gt;1&lt;/number&gt;&lt;edition&gt;2013/04/02&lt;/edition&gt;&lt;keywords&gt;&lt;keyword&gt;Arabidopsis/enzymology/genetics/*metabolism&lt;/keyword&gt;&lt;keyword&gt;Arabidopsis Proteins/*metabolism&lt;/keyword&gt;&lt;keyword&gt;DNA (Cytosine-5-)-Methyltransferases/metabolism&lt;/keyword&gt;&lt;keyword&gt;DNA Methylation&lt;/keyword&gt;&lt;keyword&gt;*DNA Transposable Elements&lt;/keyword&gt;&lt;keyword&gt;DNA-Binding Proteins/*metabolism&lt;/keyword&gt;&lt;keyword&gt;Gene Expression Regulation, Plant&lt;/keyword&gt;&lt;keyword&gt;*Heterochromatin&lt;/keyword&gt;&lt;keyword&gt;Histones/*metabolism&lt;/keyword&gt;&lt;keyword&gt;Nucleosomes/metabolism&lt;/keyword&gt;&lt;keyword&gt;Transcription Factors/*metabolism&lt;/keyword&gt;&lt;/keywords&gt;&lt;dates&gt;&lt;year&gt;2013&lt;/year&gt;&lt;pub-dates&gt;&lt;date&gt;Mar 28&lt;/date&gt;&lt;/pub-dates&gt;&lt;/dates&gt;&lt;isbn&gt;1097-4172 (Electronic)&amp;#xD;0092-8674 (Linking)&lt;/isbn&gt;&lt;accession-num&gt;23540698&lt;/accession-num&gt;&lt;urls&gt;&lt;related-urls&gt;&lt;url&gt;https://www.ncbi.nlm.nih.gov/pubmed/23540698&lt;/url&gt;&lt;/related-urls&gt;&lt;/urls&gt;&lt;custom2&gt;PMC4035305&lt;/custom2&gt;&lt;electronic-resource-num&gt;10.1016/j.cell.2013.02.03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fldChar w:fldCharType="separate"/>
            </w:r>
            <w:r w:rsidR="00590CE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7]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36AB1" w14:textId="61B6BDB9" w:rsidR="00EB01C8" w:rsidRPr="003137E4" w:rsidRDefault="000D5A6E" w:rsidP="00D77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hort Read Archive </w:t>
            </w:r>
            <w:r w:rsidR="00CB54A3" w:rsidRPr="00CB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771518</w:t>
            </w:r>
          </w:p>
        </w:tc>
      </w:tr>
      <w:tr w:rsidR="00EB01C8" w:rsidRPr="003137E4" w14:paraId="213762B8" w14:textId="77777777" w:rsidTr="00EB01C8">
        <w:trPr>
          <w:trHeight w:val="312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F77F6" w14:textId="0C9B0F9B" w:rsidR="00EB01C8" w:rsidRDefault="00EB01C8" w:rsidP="00D77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se-seq input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A0A0A" w14:textId="21B96806" w:rsidR="00EB01C8" w:rsidRDefault="00CB54A3" w:rsidP="00C2582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Not available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FC3CC" w14:textId="0AA42A31" w:rsidR="00EB01C8" w:rsidRDefault="00CB54A3" w:rsidP="00D57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hort Read Archive </w:t>
            </w:r>
            <w:r w:rsidRPr="00CB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10051102</w:t>
            </w:r>
            <w:bookmarkStart w:id="0" w:name="_GoBack"/>
            <w:bookmarkEnd w:id="0"/>
          </w:p>
        </w:tc>
      </w:tr>
      <w:tr w:rsidR="00EB01C8" w:rsidRPr="003137E4" w14:paraId="60ECE5D2" w14:textId="77777777" w:rsidTr="00752634">
        <w:trPr>
          <w:trHeight w:val="312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5C998" w14:textId="604519D6" w:rsidR="00EB01C8" w:rsidRDefault="00EB01C8" w:rsidP="00D77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C-seq input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387C9" w14:textId="190CE4D2" w:rsidR="00EB01C8" w:rsidRDefault="006E232A" w:rsidP="00590CE5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fldChar w:fldCharType="begin">
                <w:fldData xml:space="preserve">PEVuZE5vdGU+PENpdGU+PEF1dGhvcj5NYWhlcjwvQXV0aG9yPjxZZWFyPjIwMTg8L1llYXI+PFJl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</w:fldData>
              </w:fldChar>
            </w:r>
            <w:r w:rsidR="00590CE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instrText xml:space="preserve"> ADDIN EN.CITE </w:instrText>
            </w:r>
            <w:r w:rsidR="00590CE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fldChar w:fldCharType="begin">
                <w:fldData xml:space="preserve">PEVuZE5vdGU+PENpdGU+PEF1dGhvcj5NYWhlcjwvQXV0aG9yPjxZZWFyPjIwMTg8L1llYXI+PFJl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</w:fldData>
              </w:fldChar>
            </w:r>
            <w:r w:rsidR="00590CE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instrText xml:space="preserve"> ADDIN EN.CITE.DATA </w:instrText>
            </w:r>
            <w:r w:rsidR="00590CE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r>
            <w:r w:rsidR="00590CE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fldChar w:fldCharType="separate"/>
            </w:r>
            <w:r w:rsidR="00590CE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8]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D135F" w14:textId="2CCB0705" w:rsidR="00EB01C8" w:rsidRDefault="00CB54A3" w:rsidP="00D77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hort Read Archive </w:t>
            </w:r>
            <w:r w:rsidRPr="00CB54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5829244</w:t>
            </w:r>
          </w:p>
        </w:tc>
      </w:tr>
      <w:tr w:rsidR="00752634" w:rsidRPr="003137E4" w14:paraId="013ECEC1" w14:textId="77777777" w:rsidTr="003137E4">
        <w:trPr>
          <w:trHeight w:val="312"/>
        </w:trPr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BCCBA4" w14:textId="3290CA19" w:rsidR="00752634" w:rsidRDefault="00752634" w:rsidP="00D77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NA-seq of Col and </w:t>
            </w:r>
            <w:r w:rsidRPr="007526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dm1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DD3987" w14:textId="474127C3" w:rsidR="00752634" w:rsidRDefault="00752634" w:rsidP="00590CE5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fldChar w:fldCharType="begin">
                <w:fldData xml:space="preserve">PEVuZE5vdGU+PENpdGU+PEF1dGhvcj5aaGFuZzwvQXV0aG9yPjxZZWFyPjIwMTY8L1llYXI+PFJl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</w:fldData>
              </w:fldChar>
            </w:r>
            <w:r w:rsidR="00590CE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instrText xml:space="preserve"> ADDIN EN.CITE </w:instrText>
            </w:r>
            <w:r w:rsidR="00590CE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fldChar w:fldCharType="begin">
                <w:fldData xml:space="preserve">PEVuZE5vdGU+PENpdGU+PEF1dGhvcj5aaGFuZzwvQXV0aG9yPjxZZWFyPjIwMTY8L1llYXI+PFJl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</w:fldData>
              </w:fldChar>
            </w:r>
            <w:r w:rsidR="00590CE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instrText xml:space="preserve"> ADDIN EN.CITE.DATA </w:instrText>
            </w:r>
            <w:r w:rsidR="00590CE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r>
            <w:r w:rsidR="00590CE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fldChar w:fldCharType="separate"/>
            </w:r>
            <w:r w:rsidR="00590CE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9]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4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F4DFE9" w14:textId="3EE1B6AB" w:rsidR="00752634" w:rsidRDefault="00752634" w:rsidP="00752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hort Read Archive </w:t>
            </w:r>
            <w:r w:rsidRPr="00752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28785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52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28785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2878550,</w:t>
            </w:r>
            <w:r>
              <w:t xml:space="preserve"> </w:t>
            </w:r>
            <w:r w:rsidRPr="00752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28785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t xml:space="preserve"> </w:t>
            </w:r>
            <w:r w:rsidRPr="00752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2878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and SRR2878562</w:t>
            </w:r>
          </w:p>
        </w:tc>
      </w:tr>
    </w:tbl>
    <w:p w14:paraId="73856FF4" w14:textId="77777777" w:rsidR="00661D4E" w:rsidRPr="003137E4" w:rsidRDefault="00661D4E">
      <w:pPr>
        <w:rPr>
          <w:rFonts w:ascii="Times New Roman" w:hAnsi="Times New Roman" w:cs="Times New Roman"/>
          <w:sz w:val="24"/>
          <w:szCs w:val="24"/>
        </w:rPr>
      </w:pPr>
    </w:p>
    <w:p w14:paraId="6124E245" w14:textId="757E2992" w:rsidR="00661D4E" w:rsidRPr="00A73715" w:rsidRDefault="00661D4E" w:rsidP="003C7590">
      <w:pPr>
        <w:rPr>
          <w:rFonts w:ascii="Times New Roman" w:hAnsi="Times New Roman" w:cs="Times New Roman"/>
          <w:b/>
          <w:sz w:val="32"/>
          <w:szCs w:val="24"/>
        </w:rPr>
      </w:pPr>
      <w:r w:rsidRPr="00A73715">
        <w:rPr>
          <w:rFonts w:ascii="Times New Roman" w:hAnsi="Times New Roman" w:cs="Times New Roman"/>
          <w:b/>
          <w:sz w:val="32"/>
          <w:szCs w:val="24"/>
        </w:rPr>
        <w:t>Reference</w:t>
      </w:r>
      <w:r w:rsidR="00A73715" w:rsidRPr="00A73715">
        <w:rPr>
          <w:rFonts w:ascii="Times New Roman" w:hAnsi="Times New Roman" w:cs="Times New Roman"/>
          <w:b/>
          <w:sz w:val="32"/>
          <w:szCs w:val="24"/>
        </w:rPr>
        <w:t>s</w:t>
      </w:r>
    </w:p>
    <w:p w14:paraId="0710C63D" w14:textId="77777777" w:rsidR="00590CE5" w:rsidRPr="00590CE5" w:rsidRDefault="006E232A" w:rsidP="00590CE5">
      <w:pPr>
        <w:pStyle w:val="EndNoteBibliography"/>
        <w:spacing w:after="0"/>
        <w:ind w:left="720" w:hanging="720"/>
      </w:pPr>
      <w:r w:rsidRPr="00A73715">
        <w:rPr>
          <w:rFonts w:ascii="Times New Roman" w:hAnsi="Times New Roman" w:cs="Times New Roman"/>
          <w:sz w:val="24"/>
        </w:rPr>
        <w:fldChar w:fldCharType="begin"/>
      </w:r>
      <w:r w:rsidRPr="00A73715">
        <w:rPr>
          <w:rFonts w:ascii="Times New Roman" w:hAnsi="Times New Roman" w:cs="Times New Roman"/>
          <w:sz w:val="24"/>
        </w:rPr>
        <w:instrText xml:space="preserve"> ADDIN EN.REFLIST </w:instrText>
      </w:r>
      <w:r w:rsidRPr="00A73715">
        <w:rPr>
          <w:rFonts w:ascii="Times New Roman" w:hAnsi="Times New Roman" w:cs="Times New Roman"/>
          <w:sz w:val="24"/>
        </w:rPr>
        <w:fldChar w:fldCharType="separate"/>
      </w:r>
      <w:r w:rsidR="00590CE5" w:rsidRPr="00590CE5">
        <w:t>1.</w:t>
      </w:r>
      <w:r w:rsidR="00590CE5" w:rsidRPr="00590CE5">
        <w:tab/>
        <w:t xml:space="preserve">Zhang WL, Zhang T, Wu YF, Jiang JM: </w:t>
      </w:r>
      <w:r w:rsidR="00590CE5" w:rsidRPr="00590CE5">
        <w:rPr>
          <w:b/>
        </w:rPr>
        <w:t>Genome-wide identification of regulatory DNA elements and protein-binding footprints using signatures of open chromatin in Arabidopsis.</w:t>
      </w:r>
      <w:r w:rsidR="00590CE5" w:rsidRPr="00590CE5">
        <w:t xml:space="preserve"> </w:t>
      </w:r>
      <w:r w:rsidR="00590CE5" w:rsidRPr="00590CE5">
        <w:rPr>
          <w:i/>
        </w:rPr>
        <w:t xml:space="preserve">Plant Cell </w:t>
      </w:r>
      <w:r w:rsidR="00590CE5" w:rsidRPr="00590CE5">
        <w:t xml:space="preserve">2012, </w:t>
      </w:r>
      <w:r w:rsidR="00590CE5" w:rsidRPr="00590CE5">
        <w:rPr>
          <w:b/>
        </w:rPr>
        <w:t>24:</w:t>
      </w:r>
      <w:r w:rsidR="00590CE5" w:rsidRPr="00590CE5">
        <w:t>2719-2731.</w:t>
      </w:r>
    </w:p>
    <w:p w14:paraId="78B6808B" w14:textId="77777777" w:rsidR="00590CE5" w:rsidRPr="00590CE5" w:rsidRDefault="00590CE5" w:rsidP="00590CE5">
      <w:pPr>
        <w:pStyle w:val="EndNoteBibliography"/>
        <w:spacing w:after="0"/>
        <w:ind w:left="720" w:hanging="720"/>
      </w:pPr>
      <w:r w:rsidRPr="00590CE5">
        <w:t>2.</w:t>
      </w:r>
      <w:r w:rsidRPr="00590CE5">
        <w:tab/>
        <w:t xml:space="preserve">Lu ZF, Hofmeister BT, Vollmers C, DuBois RM, Schmitz RJ: </w:t>
      </w:r>
      <w:r w:rsidRPr="00590CE5">
        <w:rPr>
          <w:b/>
        </w:rPr>
        <w:t>Combining ATAC-seq with nuclei sorting for discovery of cis-regulatory regions in plant genomes.</w:t>
      </w:r>
      <w:r w:rsidRPr="00590CE5">
        <w:t xml:space="preserve"> </w:t>
      </w:r>
      <w:r w:rsidRPr="00590CE5">
        <w:rPr>
          <w:i/>
        </w:rPr>
        <w:t xml:space="preserve">Nucleic Acids Research </w:t>
      </w:r>
      <w:r w:rsidRPr="00590CE5">
        <w:t xml:space="preserve">2017, </w:t>
      </w:r>
      <w:r w:rsidRPr="00590CE5">
        <w:rPr>
          <w:b/>
        </w:rPr>
        <w:t>45:</w:t>
      </w:r>
      <w:r w:rsidRPr="00590CE5">
        <w:t>e41.</w:t>
      </w:r>
    </w:p>
    <w:p w14:paraId="1C997DCD" w14:textId="77777777" w:rsidR="00590CE5" w:rsidRPr="00590CE5" w:rsidRDefault="00590CE5" w:rsidP="00590CE5">
      <w:pPr>
        <w:pStyle w:val="EndNoteBibliography"/>
        <w:spacing w:after="0"/>
        <w:ind w:left="720" w:hanging="720"/>
      </w:pPr>
      <w:r w:rsidRPr="00590CE5">
        <w:t>3.</w:t>
      </w:r>
      <w:r w:rsidRPr="00590CE5">
        <w:tab/>
        <w:t xml:space="preserve">Zhu B, Zhang WL, Zhang T, Liu B, Jiang JM: </w:t>
      </w:r>
      <w:r w:rsidRPr="00590CE5">
        <w:rPr>
          <w:b/>
        </w:rPr>
        <w:t>Genome-wide prediction and validation of intergenic enhancers in Arabidopsis using open chromatin signatures.</w:t>
      </w:r>
      <w:r w:rsidRPr="00590CE5">
        <w:t xml:space="preserve"> </w:t>
      </w:r>
      <w:r w:rsidRPr="00590CE5">
        <w:rPr>
          <w:i/>
        </w:rPr>
        <w:t xml:space="preserve">Plant Cell </w:t>
      </w:r>
      <w:r w:rsidRPr="00590CE5">
        <w:t xml:space="preserve">2015, </w:t>
      </w:r>
      <w:r w:rsidRPr="00590CE5">
        <w:rPr>
          <w:b/>
        </w:rPr>
        <w:t>27:</w:t>
      </w:r>
      <w:r w:rsidRPr="00590CE5">
        <w:t>2415-2426.</w:t>
      </w:r>
    </w:p>
    <w:p w14:paraId="1C45A45B" w14:textId="77777777" w:rsidR="00590CE5" w:rsidRPr="00590CE5" w:rsidRDefault="00590CE5" w:rsidP="00590CE5">
      <w:pPr>
        <w:pStyle w:val="EndNoteBibliography"/>
        <w:spacing w:after="0"/>
        <w:ind w:left="720" w:hanging="720"/>
      </w:pPr>
      <w:r w:rsidRPr="00590CE5">
        <w:t>4.</w:t>
      </w:r>
      <w:r w:rsidRPr="00590CE5">
        <w:tab/>
        <w:t xml:space="preserve">Wu YF, Zhang WL, Jiang JM: </w:t>
      </w:r>
      <w:r w:rsidRPr="00590CE5">
        <w:rPr>
          <w:b/>
        </w:rPr>
        <w:t>Genome-wide nucleosome positioning is orchestrated by genomic regions associated with DNase I hypersensitivity in rice.</w:t>
      </w:r>
      <w:r w:rsidRPr="00590CE5">
        <w:t xml:space="preserve"> </w:t>
      </w:r>
      <w:r w:rsidRPr="00590CE5">
        <w:rPr>
          <w:i/>
        </w:rPr>
        <w:t xml:space="preserve">PLoS Genet </w:t>
      </w:r>
      <w:r w:rsidRPr="00590CE5">
        <w:t xml:space="preserve">2014, </w:t>
      </w:r>
      <w:r w:rsidRPr="00590CE5">
        <w:rPr>
          <w:b/>
        </w:rPr>
        <w:t>10:</w:t>
      </w:r>
      <w:r w:rsidRPr="00590CE5">
        <w:t>e1004378.</w:t>
      </w:r>
    </w:p>
    <w:p w14:paraId="56520EC4" w14:textId="77777777" w:rsidR="00590CE5" w:rsidRPr="00590CE5" w:rsidRDefault="00590CE5" w:rsidP="00590CE5">
      <w:pPr>
        <w:pStyle w:val="EndNoteBibliography"/>
        <w:spacing w:after="0"/>
        <w:ind w:left="720" w:hanging="720"/>
      </w:pPr>
      <w:r w:rsidRPr="00590CE5">
        <w:t>5.</w:t>
      </w:r>
      <w:r w:rsidRPr="00590CE5">
        <w:tab/>
        <w:t xml:space="preserve">Wollmann H, Stroud H, Yelagandula R, Tarutani Y, Jiang D, Jing L, Jamge B, Takeuchi H, Holec S, Nie X, et al: </w:t>
      </w:r>
      <w:r w:rsidRPr="00590CE5">
        <w:rPr>
          <w:b/>
        </w:rPr>
        <w:t xml:space="preserve">The histone H3 variant H3.3 regulates gene body DNA methylation in </w:t>
      </w:r>
      <w:r w:rsidRPr="00590CE5">
        <w:rPr>
          <w:b/>
          <w:i/>
        </w:rPr>
        <w:t>Arabidopsis thaliana</w:t>
      </w:r>
      <w:r w:rsidRPr="00590CE5">
        <w:rPr>
          <w:b/>
        </w:rPr>
        <w:t>.</w:t>
      </w:r>
      <w:r w:rsidRPr="00590CE5">
        <w:t xml:space="preserve"> </w:t>
      </w:r>
      <w:r w:rsidRPr="00590CE5">
        <w:rPr>
          <w:i/>
        </w:rPr>
        <w:t xml:space="preserve">Genome Biol </w:t>
      </w:r>
      <w:r w:rsidRPr="00590CE5">
        <w:t xml:space="preserve">2017, </w:t>
      </w:r>
      <w:r w:rsidRPr="00590CE5">
        <w:rPr>
          <w:b/>
        </w:rPr>
        <w:t>18:</w:t>
      </w:r>
      <w:r w:rsidRPr="00590CE5">
        <w:t>94.</w:t>
      </w:r>
    </w:p>
    <w:p w14:paraId="19C159B6" w14:textId="77777777" w:rsidR="00590CE5" w:rsidRPr="00590CE5" w:rsidRDefault="00590CE5" w:rsidP="00590CE5">
      <w:pPr>
        <w:pStyle w:val="EndNoteBibliography"/>
        <w:spacing w:after="0"/>
        <w:ind w:left="720" w:hanging="720"/>
      </w:pPr>
      <w:r w:rsidRPr="00590CE5">
        <w:t>6.</w:t>
      </w:r>
      <w:r w:rsidRPr="00590CE5">
        <w:tab/>
        <w:t xml:space="preserve">Zhang QZ, Wang D, Lang ZB, He L, Yang L, Zeng L, Li YQ, Zhao C, Huang H, Zhang H, et al: </w:t>
      </w:r>
      <w:r w:rsidRPr="00590CE5">
        <w:rPr>
          <w:b/>
        </w:rPr>
        <w:t>Methylation interactions in Arabidopsis hybrids require RNA-directed DNA methylation and are influenced by genetic variation.</w:t>
      </w:r>
      <w:r w:rsidRPr="00590CE5">
        <w:t xml:space="preserve"> </w:t>
      </w:r>
      <w:r w:rsidRPr="00590CE5">
        <w:rPr>
          <w:i/>
        </w:rPr>
        <w:t xml:space="preserve">Proc Natl Acad Sci USA </w:t>
      </w:r>
      <w:r w:rsidRPr="00590CE5">
        <w:t xml:space="preserve">2016, </w:t>
      </w:r>
      <w:r w:rsidRPr="00590CE5">
        <w:rPr>
          <w:b/>
        </w:rPr>
        <w:t>113:</w:t>
      </w:r>
      <w:r w:rsidRPr="00590CE5">
        <w:t>E4248-E4256.</w:t>
      </w:r>
    </w:p>
    <w:p w14:paraId="3379E41C" w14:textId="77777777" w:rsidR="00590CE5" w:rsidRPr="00590CE5" w:rsidRDefault="00590CE5" w:rsidP="00590CE5">
      <w:pPr>
        <w:pStyle w:val="EndNoteBibliography"/>
        <w:spacing w:after="0"/>
        <w:ind w:left="720" w:hanging="720"/>
      </w:pPr>
      <w:r w:rsidRPr="00590CE5">
        <w:t>7.</w:t>
      </w:r>
      <w:r w:rsidRPr="00590CE5">
        <w:tab/>
        <w:t xml:space="preserve">Zemach A, Kim MY, Hsieh PH, Coleman-Derr D, Eshed-Williams L, Thao K, Harmer SL, Zilberman D: </w:t>
      </w:r>
      <w:r w:rsidRPr="00590CE5">
        <w:rPr>
          <w:b/>
        </w:rPr>
        <w:t>The Arabidopsis nucleosome remodeler DDM1 allows DNA methyltransferases to access H1-containing heterochromatin.</w:t>
      </w:r>
      <w:r w:rsidRPr="00590CE5">
        <w:t xml:space="preserve"> </w:t>
      </w:r>
      <w:r w:rsidRPr="00590CE5">
        <w:rPr>
          <w:i/>
        </w:rPr>
        <w:t xml:space="preserve">Cell </w:t>
      </w:r>
      <w:r w:rsidRPr="00590CE5">
        <w:t xml:space="preserve">2013, </w:t>
      </w:r>
      <w:r w:rsidRPr="00590CE5">
        <w:rPr>
          <w:b/>
        </w:rPr>
        <w:t>153:</w:t>
      </w:r>
      <w:r w:rsidRPr="00590CE5">
        <w:t>193-205.</w:t>
      </w:r>
    </w:p>
    <w:p w14:paraId="5BE5F551" w14:textId="77777777" w:rsidR="00590CE5" w:rsidRPr="00590CE5" w:rsidRDefault="00590CE5" w:rsidP="00590CE5">
      <w:pPr>
        <w:pStyle w:val="EndNoteBibliography"/>
        <w:spacing w:after="0"/>
        <w:ind w:left="720" w:hanging="720"/>
      </w:pPr>
      <w:r w:rsidRPr="00590CE5">
        <w:t>8.</w:t>
      </w:r>
      <w:r w:rsidRPr="00590CE5">
        <w:tab/>
        <w:t xml:space="preserve">Maher KA, Bajic M, Kajala K, Reynoso M, Pauluzzi G, West DA, Zumstein K, Woodhouse M, Bubb K, Dorrity MW, et al: </w:t>
      </w:r>
      <w:r w:rsidRPr="00590CE5">
        <w:rPr>
          <w:b/>
        </w:rPr>
        <w:t xml:space="preserve">Profiling of accessible chromatin regions across multiple plant species and </w:t>
      </w:r>
      <w:r w:rsidRPr="00590CE5">
        <w:rPr>
          <w:b/>
        </w:rPr>
        <w:lastRenderedPageBreak/>
        <w:t>cell types reveals common gene regulatory principles and new control modules.</w:t>
      </w:r>
      <w:r w:rsidRPr="00590CE5">
        <w:t xml:space="preserve"> </w:t>
      </w:r>
      <w:r w:rsidRPr="00590CE5">
        <w:rPr>
          <w:i/>
        </w:rPr>
        <w:t xml:space="preserve">Plant Cell </w:t>
      </w:r>
      <w:r w:rsidRPr="00590CE5">
        <w:t xml:space="preserve">2018, </w:t>
      </w:r>
      <w:r w:rsidRPr="00590CE5">
        <w:rPr>
          <w:b/>
        </w:rPr>
        <w:t>30:</w:t>
      </w:r>
      <w:r w:rsidRPr="00590CE5">
        <w:t>15-36.</w:t>
      </w:r>
    </w:p>
    <w:p w14:paraId="6482C1B4" w14:textId="77777777" w:rsidR="00590CE5" w:rsidRPr="00590CE5" w:rsidRDefault="00590CE5" w:rsidP="00590CE5">
      <w:pPr>
        <w:pStyle w:val="EndNoteBibliography"/>
        <w:ind w:left="720" w:hanging="720"/>
      </w:pPr>
      <w:r w:rsidRPr="00590CE5">
        <w:t>9.</w:t>
      </w:r>
      <w:r w:rsidRPr="00590CE5">
        <w:tab/>
        <w:t xml:space="preserve">Zhang QZ, Li YQ, Xu T, Srivastava AK, Wang D, Zeng L, Yang L, He L, Zhang H, Zheng ZM, et al: </w:t>
      </w:r>
      <w:r w:rsidRPr="00590CE5">
        <w:rPr>
          <w:b/>
        </w:rPr>
        <w:t>The chromatin remodeler DDM1 promotes hybrid vigor by regulating salicylic acid metabolism.</w:t>
      </w:r>
      <w:r w:rsidRPr="00590CE5">
        <w:t xml:space="preserve"> </w:t>
      </w:r>
      <w:r w:rsidRPr="00590CE5">
        <w:rPr>
          <w:i/>
        </w:rPr>
        <w:t xml:space="preserve">Cell Discovery </w:t>
      </w:r>
      <w:r w:rsidRPr="00590CE5">
        <w:t xml:space="preserve">2016, </w:t>
      </w:r>
      <w:r w:rsidRPr="00590CE5">
        <w:rPr>
          <w:b/>
        </w:rPr>
        <w:t>2</w:t>
      </w:r>
      <w:r w:rsidRPr="00590CE5">
        <w:t>.</w:t>
      </w:r>
    </w:p>
    <w:p w14:paraId="4497D37B" w14:textId="670383FA" w:rsidR="001A1ACB" w:rsidRDefault="006E232A">
      <w:r w:rsidRPr="00A73715">
        <w:rPr>
          <w:rFonts w:ascii="Times New Roman" w:hAnsi="Times New Roman" w:cs="Times New Roman"/>
          <w:sz w:val="24"/>
        </w:rPr>
        <w:fldChar w:fldCharType="end"/>
      </w:r>
    </w:p>
    <w:sectPr w:rsidR="001A1A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宋体"/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wtwst08zfre2ev094x2wtk25r0saf25vat&quot;&gt;MHS_revised&lt;record-ids&gt;&lt;item&gt;12&lt;/item&gt;&lt;item&gt;13&lt;/item&gt;&lt;item&gt;17&lt;/item&gt;&lt;item&gt;29&lt;/item&gt;&lt;item&gt;30&lt;/item&gt;&lt;item&gt;104&lt;/item&gt;&lt;item&gt;105&lt;/item&gt;&lt;item&gt;109&lt;/item&gt;&lt;/record-ids&gt;&lt;/item&gt;&lt;/Libraries&gt;"/>
  </w:docVars>
  <w:rsids>
    <w:rsidRoot w:val="00661D4E"/>
    <w:rsid w:val="0000262F"/>
    <w:rsid w:val="00002721"/>
    <w:rsid w:val="000031FE"/>
    <w:rsid w:val="000154A9"/>
    <w:rsid w:val="00031803"/>
    <w:rsid w:val="0003326F"/>
    <w:rsid w:val="00033EA5"/>
    <w:rsid w:val="00035F54"/>
    <w:rsid w:val="000424F7"/>
    <w:rsid w:val="00054FCE"/>
    <w:rsid w:val="0006188B"/>
    <w:rsid w:val="00064F84"/>
    <w:rsid w:val="00082B74"/>
    <w:rsid w:val="00084106"/>
    <w:rsid w:val="000847D1"/>
    <w:rsid w:val="00085627"/>
    <w:rsid w:val="00093455"/>
    <w:rsid w:val="000A2E7E"/>
    <w:rsid w:val="000A6D92"/>
    <w:rsid w:val="000A7B24"/>
    <w:rsid w:val="000B549B"/>
    <w:rsid w:val="000C1658"/>
    <w:rsid w:val="000D4AAE"/>
    <w:rsid w:val="000D5A6E"/>
    <w:rsid w:val="000F101A"/>
    <w:rsid w:val="000F613B"/>
    <w:rsid w:val="000F6B42"/>
    <w:rsid w:val="00104831"/>
    <w:rsid w:val="0011326B"/>
    <w:rsid w:val="00116381"/>
    <w:rsid w:val="00126DB6"/>
    <w:rsid w:val="0013058E"/>
    <w:rsid w:val="00130FE5"/>
    <w:rsid w:val="00140C5F"/>
    <w:rsid w:val="00140FE7"/>
    <w:rsid w:val="00144DA1"/>
    <w:rsid w:val="00145883"/>
    <w:rsid w:val="0015233A"/>
    <w:rsid w:val="00154879"/>
    <w:rsid w:val="00156CB6"/>
    <w:rsid w:val="00160D1A"/>
    <w:rsid w:val="00167A5F"/>
    <w:rsid w:val="00170AD2"/>
    <w:rsid w:val="0017334C"/>
    <w:rsid w:val="00181B09"/>
    <w:rsid w:val="001872D9"/>
    <w:rsid w:val="00187832"/>
    <w:rsid w:val="00197A8F"/>
    <w:rsid w:val="001A0C2B"/>
    <w:rsid w:val="001A1ACB"/>
    <w:rsid w:val="001B70C8"/>
    <w:rsid w:val="001B717C"/>
    <w:rsid w:val="001C5A4B"/>
    <w:rsid w:val="001C6A98"/>
    <w:rsid w:val="001C75A4"/>
    <w:rsid w:val="001D0DC1"/>
    <w:rsid w:val="001D0EF4"/>
    <w:rsid w:val="001D1853"/>
    <w:rsid w:val="001D3FB5"/>
    <w:rsid w:val="001D4359"/>
    <w:rsid w:val="001D54CB"/>
    <w:rsid w:val="001D6A2C"/>
    <w:rsid w:val="001E5213"/>
    <w:rsid w:val="0020197D"/>
    <w:rsid w:val="00204423"/>
    <w:rsid w:val="002044CC"/>
    <w:rsid w:val="002064A2"/>
    <w:rsid w:val="00212E6F"/>
    <w:rsid w:val="00214762"/>
    <w:rsid w:val="00215533"/>
    <w:rsid w:val="002168EE"/>
    <w:rsid w:val="00227EDC"/>
    <w:rsid w:val="002369E6"/>
    <w:rsid w:val="00237AE7"/>
    <w:rsid w:val="00244231"/>
    <w:rsid w:val="002449AA"/>
    <w:rsid w:val="00244F4B"/>
    <w:rsid w:val="002465E9"/>
    <w:rsid w:val="00250F0C"/>
    <w:rsid w:val="00255D33"/>
    <w:rsid w:val="00264724"/>
    <w:rsid w:val="00265DA3"/>
    <w:rsid w:val="00266DD5"/>
    <w:rsid w:val="00270258"/>
    <w:rsid w:val="002704E6"/>
    <w:rsid w:val="002714F0"/>
    <w:rsid w:val="00281356"/>
    <w:rsid w:val="00287929"/>
    <w:rsid w:val="002A0303"/>
    <w:rsid w:val="002A1331"/>
    <w:rsid w:val="002B0ABC"/>
    <w:rsid w:val="002B3CB1"/>
    <w:rsid w:val="002B6B00"/>
    <w:rsid w:val="002C547B"/>
    <w:rsid w:val="002D0893"/>
    <w:rsid w:val="002D41F2"/>
    <w:rsid w:val="002D7506"/>
    <w:rsid w:val="002D7B89"/>
    <w:rsid w:val="002E3D68"/>
    <w:rsid w:val="00310E44"/>
    <w:rsid w:val="00311A39"/>
    <w:rsid w:val="00314A34"/>
    <w:rsid w:val="003218F6"/>
    <w:rsid w:val="00325A76"/>
    <w:rsid w:val="00333A86"/>
    <w:rsid w:val="003445DC"/>
    <w:rsid w:val="00353A7D"/>
    <w:rsid w:val="003562A5"/>
    <w:rsid w:val="003644C8"/>
    <w:rsid w:val="00365BA6"/>
    <w:rsid w:val="003702FE"/>
    <w:rsid w:val="00376578"/>
    <w:rsid w:val="00380E00"/>
    <w:rsid w:val="00385A41"/>
    <w:rsid w:val="003911EA"/>
    <w:rsid w:val="003959C1"/>
    <w:rsid w:val="003A1156"/>
    <w:rsid w:val="003A35BC"/>
    <w:rsid w:val="003B0E20"/>
    <w:rsid w:val="003B64A3"/>
    <w:rsid w:val="003C1316"/>
    <w:rsid w:val="003D0FAA"/>
    <w:rsid w:val="003E194E"/>
    <w:rsid w:val="003E63DC"/>
    <w:rsid w:val="003E7775"/>
    <w:rsid w:val="003F02B9"/>
    <w:rsid w:val="003F1A7E"/>
    <w:rsid w:val="003F592C"/>
    <w:rsid w:val="004006C2"/>
    <w:rsid w:val="004012A9"/>
    <w:rsid w:val="0040165A"/>
    <w:rsid w:val="004049C1"/>
    <w:rsid w:val="004058F3"/>
    <w:rsid w:val="0041294C"/>
    <w:rsid w:val="0041765C"/>
    <w:rsid w:val="0042025F"/>
    <w:rsid w:val="00425B6F"/>
    <w:rsid w:val="0043734D"/>
    <w:rsid w:val="004433CB"/>
    <w:rsid w:val="00444C2D"/>
    <w:rsid w:val="00446125"/>
    <w:rsid w:val="004468A7"/>
    <w:rsid w:val="004539BA"/>
    <w:rsid w:val="00454682"/>
    <w:rsid w:val="00466F25"/>
    <w:rsid w:val="0047321E"/>
    <w:rsid w:val="00480680"/>
    <w:rsid w:val="00492F6E"/>
    <w:rsid w:val="004A236B"/>
    <w:rsid w:val="004B04AA"/>
    <w:rsid w:val="004C03D8"/>
    <w:rsid w:val="004D1A25"/>
    <w:rsid w:val="004D3F09"/>
    <w:rsid w:val="004D65E7"/>
    <w:rsid w:val="004D76CA"/>
    <w:rsid w:val="004E5F83"/>
    <w:rsid w:val="004F17FB"/>
    <w:rsid w:val="004F3FAD"/>
    <w:rsid w:val="00504536"/>
    <w:rsid w:val="00515531"/>
    <w:rsid w:val="00516365"/>
    <w:rsid w:val="0051665A"/>
    <w:rsid w:val="005169A4"/>
    <w:rsid w:val="00520277"/>
    <w:rsid w:val="00520CF7"/>
    <w:rsid w:val="00523270"/>
    <w:rsid w:val="0052451E"/>
    <w:rsid w:val="00533E1B"/>
    <w:rsid w:val="00535A68"/>
    <w:rsid w:val="0055292D"/>
    <w:rsid w:val="00560996"/>
    <w:rsid w:val="00560DF8"/>
    <w:rsid w:val="00561D9C"/>
    <w:rsid w:val="005742D5"/>
    <w:rsid w:val="00574847"/>
    <w:rsid w:val="00582E85"/>
    <w:rsid w:val="00590CE5"/>
    <w:rsid w:val="005932B1"/>
    <w:rsid w:val="005A16D8"/>
    <w:rsid w:val="005A1A09"/>
    <w:rsid w:val="005A25F5"/>
    <w:rsid w:val="005B2D71"/>
    <w:rsid w:val="005B6B94"/>
    <w:rsid w:val="005C08C5"/>
    <w:rsid w:val="005C134C"/>
    <w:rsid w:val="005C1DBE"/>
    <w:rsid w:val="005C4E70"/>
    <w:rsid w:val="005C6187"/>
    <w:rsid w:val="005E203A"/>
    <w:rsid w:val="005E31CF"/>
    <w:rsid w:val="0060157E"/>
    <w:rsid w:val="00601ACE"/>
    <w:rsid w:val="00614C61"/>
    <w:rsid w:val="00621160"/>
    <w:rsid w:val="00621E35"/>
    <w:rsid w:val="00622987"/>
    <w:rsid w:val="0062429E"/>
    <w:rsid w:val="0063013C"/>
    <w:rsid w:val="00641F1D"/>
    <w:rsid w:val="00644BD9"/>
    <w:rsid w:val="00653753"/>
    <w:rsid w:val="00660BC8"/>
    <w:rsid w:val="00661D4E"/>
    <w:rsid w:val="00661DF2"/>
    <w:rsid w:val="00662407"/>
    <w:rsid w:val="00663228"/>
    <w:rsid w:val="00683716"/>
    <w:rsid w:val="00683BFB"/>
    <w:rsid w:val="00686E74"/>
    <w:rsid w:val="006A1C4E"/>
    <w:rsid w:val="006A4FF4"/>
    <w:rsid w:val="006A512B"/>
    <w:rsid w:val="006A7A8A"/>
    <w:rsid w:val="006B3E74"/>
    <w:rsid w:val="006B4680"/>
    <w:rsid w:val="006B5F3D"/>
    <w:rsid w:val="006B603D"/>
    <w:rsid w:val="006C46CE"/>
    <w:rsid w:val="006D5B4A"/>
    <w:rsid w:val="006D6DAA"/>
    <w:rsid w:val="006D6F7B"/>
    <w:rsid w:val="006E232A"/>
    <w:rsid w:val="006E6CEE"/>
    <w:rsid w:val="006F07D3"/>
    <w:rsid w:val="006F1369"/>
    <w:rsid w:val="006F5CA3"/>
    <w:rsid w:val="007139BC"/>
    <w:rsid w:val="0072168D"/>
    <w:rsid w:val="00730E87"/>
    <w:rsid w:val="00752634"/>
    <w:rsid w:val="00753BED"/>
    <w:rsid w:val="007719F7"/>
    <w:rsid w:val="007800A5"/>
    <w:rsid w:val="0078029F"/>
    <w:rsid w:val="0079703B"/>
    <w:rsid w:val="007C3528"/>
    <w:rsid w:val="007D1435"/>
    <w:rsid w:val="007F0CBB"/>
    <w:rsid w:val="00801CA8"/>
    <w:rsid w:val="008020DD"/>
    <w:rsid w:val="00817F15"/>
    <w:rsid w:val="00832B59"/>
    <w:rsid w:val="00844637"/>
    <w:rsid w:val="00851B08"/>
    <w:rsid w:val="008531FD"/>
    <w:rsid w:val="0086524B"/>
    <w:rsid w:val="00865AAC"/>
    <w:rsid w:val="0086771B"/>
    <w:rsid w:val="0089321E"/>
    <w:rsid w:val="008948DF"/>
    <w:rsid w:val="008A1B98"/>
    <w:rsid w:val="008A3DFF"/>
    <w:rsid w:val="008A6203"/>
    <w:rsid w:val="008A72C3"/>
    <w:rsid w:val="008A75CD"/>
    <w:rsid w:val="008B2BBE"/>
    <w:rsid w:val="008B2C98"/>
    <w:rsid w:val="008C21C2"/>
    <w:rsid w:val="008D101F"/>
    <w:rsid w:val="008D3FF9"/>
    <w:rsid w:val="008E5155"/>
    <w:rsid w:val="008F2C90"/>
    <w:rsid w:val="00901C09"/>
    <w:rsid w:val="00903CA3"/>
    <w:rsid w:val="00905DF5"/>
    <w:rsid w:val="00912A1F"/>
    <w:rsid w:val="009229B7"/>
    <w:rsid w:val="009258DA"/>
    <w:rsid w:val="00925CAB"/>
    <w:rsid w:val="0093093E"/>
    <w:rsid w:val="00932F5E"/>
    <w:rsid w:val="00934847"/>
    <w:rsid w:val="00950CF9"/>
    <w:rsid w:val="00960655"/>
    <w:rsid w:val="009631CB"/>
    <w:rsid w:val="0097088B"/>
    <w:rsid w:val="00972135"/>
    <w:rsid w:val="009724E5"/>
    <w:rsid w:val="00973D15"/>
    <w:rsid w:val="00981128"/>
    <w:rsid w:val="009825D7"/>
    <w:rsid w:val="00990FC9"/>
    <w:rsid w:val="00995036"/>
    <w:rsid w:val="00995DE4"/>
    <w:rsid w:val="009964A5"/>
    <w:rsid w:val="00996C67"/>
    <w:rsid w:val="009B25B8"/>
    <w:rsid w:val="009C1E85"/>
    <w:rsid w:val="009D1715"/>
    <w:rsid w:val="009D34CF"/>
    <w:rsid w:val="009E0097"/>
    <w:rsid w:val="009E3128"/>
    <w:rsid w:val="009E676A"/>
    <w:rsid w:val="009E699F"/>
    <w:rsid w:val="009F0BD8"/>
    <w:rsid w:val="009F4165"/>
    <w:rsid w:val="00A03A37"/>
    <w:rsid w:val="00A07EEF"/>
    <w:rsid w:val="00A167B5"/>
    <w:rsid w:val="00A1749C"/>
    <w:rsid w:val="00A216E1"/>
    <w:rsid w:val="00A2375C"/>
    <w:rsid w:val="00A25ED6"/>
    <w:rsid w:val="00A2676D"/>
    <w:rsid w:val="00A314A0"/>
    <w:rsid w:val="00A35716"/>
    <w:rsid w:val="00A43CEF"/>
    <w:rsid w:val="00A60B9F"/>
    <w:rsid w:val="00A62239"/>
    <w:rsid w:val="00A64CF7"/>
    <w:rsid w:val="00A73715"/>
    <w:rsid w:val="00A77BF7"/>
    <w:rsid w:val="00AA653D"/>
    <w:rsid w:val="00AB25D3"/>
    <w:rsid w:val="00AD1CB5"/>
    <w:rsid w:val="00AD2422"/>
    <w:rsid w:val="00AD355B"/>
    <w:rsid w:val="00AE0D5F"/>
    <w:rsid w:val="00AF41D4"/>
    <w:rsid w:val="00B064FF"/>
    <w:rsid w:val="00B06B05"/>
    <w:rsid w:val="00B20F0D"/>
    <w:rsid w:val="00B42B95"/>
    <w:rsid w:val="00B4355E"/>
    <w:rsid w:val="00B448BD"/>
    <w:rsid w:val="00B578B9"/>
    <w:rsid w:val="00B60F1D"/>
    <w:rsid w:val="00B639FE"/>
    <w:rsid w:val="00B72328"/>
    <w:rsid w:val="00B904E3"/>
    <w:rsid w:val="00B91277"/>
    <w:rsid w:val="00B96494"/>
    <w:rsid w:val="00BA693B"/>
    <w:rsid w:val="00BA7BC6"/>
    <w:rsid w:val="00BB299B"/>
    <w:rsid w:val="00BB2E0E"/>
    <w:rsid w:val="00BC4CCE"/>
    <w:rsid w:val="00BE5675"/>
    <w:rsid w:val="00BF2F77"/>
    <w:rsid w:val="00BF4346"/>
    <w:rsid w:val="00BF5EAE"/>
    <w:rsid w:val="00BF6B39"/>
    <w:rsid w:val="00C06FDF"/>
    <w:rsid w:val="00C27253"/>
    <w:rsid w:val="00C275D7"/>
    <w:rsid w:val="00C36C72"/>
    <w:rsid w:val="00C373BC"/>
    <w:rsid w:val="00C4327D"/>
    <w:rsid w:val="00C47798"/>
    <w:rsid w:val="00C51BF8"/>
    <w:rsid w:val="00C547EA"/>
    <w:rsid w:val="00C66F2D"/>
    <w:rsid w:val="00C7588C"/>
    <w:rsid w:val="00C90EBA"/>
    <w:rsid w:val="00C92C7C"/>
    <w:rsid w:val="00C941B1"/>
    <w:rsid w:val="00C95051"/>
    <w:rsid w:val="00C96F18"/>
    <w:rsid w:val="00C976CA"/>
    <w:rsid w:val="00CB54A3"/>
    <w:rsid w:val="00CB67FB"/>
    <w:rsid w:val="00CC043B"/>
    <w:rsid w:val="00CC3FC8"/>
    <w:rsid w:val="00CC4A5A"/>
    <w:rsid w:val="00CC6513"/>
    <w:rsid w:val="00CC7804"/>
    <w:rsid w:val="00CD5B16"/>
    <w:rsid w:val="00CD60AA"/>
    <w:rsid w:val="00CE0054"/>
    <w:rsid w:val="00CE028D"/>
    <w:rsid w:val="00CE391D"/>
    <w:rsid w:val="00CE4B27"/>
    <w:rsid w:val="00CF2CA3"/>
    <w:rsid w:val="00D04A2F"/>
    <w:rsid w:val="00D14041"/>
    <w:rsid w:val="00D1716D"/>
    <w:rsid w:val="00D17BB8"/>
    <w:rsid w:val="00D27EFA"/>
    <w:rsid w:val="00D3456F"/>
    <w:rsid w:val="00D43D22"/>
    <w:rsid w:val="00D56CBE"/>
    <w:rsid w:val="00D57F71"/>
    <w:rsid w:val="00D605AB"/>
    <w:rsid w:val="00D64CDC"/>
    <w:rsid w:val="00D65049"/>
    <w:rsid w:val="00D87B99"/>
    <w:rsid w:val="00D94AD2"/>
    <w:rsid w:val="00DA02B2"/>
    <w:rsid w:val="00DA1138"/>
    <w:rsid w:val="00DB4966"/>
    <w:rsid w:val="00DB598F"/>
    <w:rsid w:val="00DB6DCD"/>
    <w:rsid w:val="00DC2365"/>
    <w:rsid w:val="00DD556B"/>
    <w:rsid w:val="00DD5B9F"/>
    <w:rsid w:val="00DE4AD8"/>
    <w:rsid w:val="00DE63E4"/>
    <w:rsid w:val="00DF09C8"/>
    <w:rsid w:val="00DF4287"/>
    <w:rsid w:val="00E01F61"/>
    <w:rsid w:val="00E0371D"/>
    <w:rsid w:val="00E0432C"/>
    <w:rsid w:val="00E1258B"/>
    <w:rsid w:val="00E20AA5"/>
    <w:rsid w:val="00E3488E"/>
    <w:rsid w:val="00E360FE"/>
    <w:rsid w:val="00E3673F"/>
    <w:rsid w:val="00E37328"/>
    <w:rsid w:val="00E41E4B"/>
    <w:rsid w:val="00E52945"/>
    <w:rsid w:val="00E53AD2"/>
    <w:rsid w:val="00E57719"/>
    <w:rsid w:val="00E67DC3"/>
    <w:rsid w:val="00E74841"/>
    <w:rsid w:val="00E75B8F"/>
    <w:rsid w:val="00E83E85"/>
    <w:rsid w:val="00E95BBC"/>
    <w:rsid w:val="00EA3408"/>
    <w:rsid w:val="00EB01C8"/>
    <w:rsid w:val="00EB5795"/>
    <w:rsid w:val="00EC065E"/>
    <w:rsid w:val="00EC3CCD"/>
    <w:rsid w:val="00ED0689"/>
    <w:rsid w:val="00ED5257"/>
    <w:rsid w:val="00EE029F"/>
    <w:rsid w:val="00EE1830"/>
    <w:rsid w:val="00F03114"/>
    <w:rsid w:val="00F0456D"/>
    <w:rsid w:val="00F04837"/>
    <w:rsid w:val="00F11FCF"/>
    <w:rsid w:val="00F13755"/>
    <w:rsid w:val="00F14FA1"/>
    <w:rsid w:val="00F262C0"/>
    <w:rsid w:val="00F26848"/>
    <w:rsid w:val="00F33285"/>
    <w:rsid w:val="00F333A2"/>
    <w:rsid w:val="00F364E4"/>
    <w:rsid w:val="00F42976"/>
    <w:rsid w:val="00F5446D"/>
    <w:rsid w:val="00F549F3"/>
    <w:rsid w:val="00F6160A"/>
    <w:rsid w:val="00F63247"/>
    <w:rsid w:val="00F63632"/>
    <w:rsid w:val="00F64AC8"/>
    <w:rsid w:val="00F76507"/>
    <w:rsid w:val="00F769E5"/>
    <w:rsid w:val="00F775C7"/>
    <w:rsid w:val="00F97417"/>
    <w:rsid w:val="00FA133F"/>
    <w:rsid w:val="00FB1956"/>
    <w:rsid w:val="00FB27C5"/>
    <w:rsid w:val="00FB3F1A"/>
    <w:rsid w:val="00FB7A60"/>
    <w:rsid w:val="00FC20CF"/>
    <w:rsid w:val="00FC2136"/>
    <w:rsid w:val="00FC2148"/>
    <w:rsid w:val="00FC2285"/>
    <w:rsid w:val="00FC7853"/>
    <w:rsid w:val="00FD373D"/>
    <w:rsid w:val="00FD73C1"/>
    <w:rsid w:val="00FE6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3916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1D4E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61D4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1D4E"/>
    <w:rPr>
      <w:rFonts w:ascii="Calibri" w:eastAsiaTheme="minorEastAsia" w:hAnsi="Calibri" w:cs="Calibri"/>
      <w:noProof/>
      <w:sz w:val="22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661D4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1D4E"/>
    <w:rPr>
      <w:rFonts w:ascii="Calibri" w:eastAsiaTheme="minorEastAsia" w:hAnsi="Calibri" w:cs="Calibri"/>
      <w:noProof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9F6D8DADA8EC468F3B83F7B0A1611D" ma:contentTypeVersion="9" ma:contentTypeDescription="Create a new document." ma:contentTypeScope="" ma:versionID="d7d62b03b188008e2ee9ca948ed632ac">
  <xsd:schema xmlns:xsd="http://www.w3.org/2001/XMLSchema" xmlns:xs="http://www.w3.org/2001/XMLSchema" xmlns:p="http://schemas.microsoft.com/office/2006/metadata/properties" xmlns:ns3="2088768f-9a20-4a0a-ad5e-f3452f015595" targetNamespace="http://schemas.microsoft.com/office/2006/metadata/properties" ma:root="true" ma:fieldsID="1406d30728df695a415ccb3a75f4576b" ns3:_="">
    <xsd:import namespace="2088768f-9a20-4a0a-ad5e-f3452f01559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EventHashCode" minOccurs="0"/>
                <xsd:element ref="ns3:MediaServiceGenerationTime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88768f-9a20-4a0a-ad5e-f3452f0155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EventHashCode" ma:index="1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BEC9E77-18A2-4A8A-9D95-9129AAB4AAC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B747B72-A9DD-4F8A-901B-9A30E4A3463C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2088768f-9a20-4a0a-ad5e-f3452f015595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3A33086E-07CE-4A26-835A-074B3FA777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88768f-9a20-4a0a-ad5e-f3452f0155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1627</Words>
  <Characters>9279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</Company>
  <LinksUpToDate>false</LinksUpToDate>
  <CharactersWithSpaces>10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hao, Hainan</cp:lastModifiedBy>
  <cp:revision>8</cp:revision>
  <dcterms:created xsi:type="dcterms:W3CDTF">2019-10-24T05:39:00Z</dcterms:created>
  <dcterms:modified xsi:type="dcterms:W3CDTF">2019-12-20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9F6D8DADA8EC468F3B83F7B0A1611D</vt:lpwstr>
  </property>
</Properties>
</file>